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4E39B" w14:textId="3213D3B6" w:rsidR="00AB0C14" w:rsidRDefault="00AB0C14" w:rsidP="000777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74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Literature search from different database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26"/>
      </w:tblGrid>
      <w:tr w:rsidR="00AB0C14" w14:paraId="16ED8F75" w14:textId="77777777" w:rsidTr="00077740">
        <w:tc>
          <w:tcPr>
            <w:tcW w:w="8926" w:type="dxa"/>
          </w:tcPr>
          <w:p w14:paraId="522C7D6F" w14:textId="77777777" w:rsidR="00AB0C14" w:rsidRPr="00175C2E" w:rsidRDefault="00AB0C14" w:rsidP="00BE4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C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  <w:p w14:paraId="0FD4FA25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D29B7" w14:textId="77777777" w:rsidR="00AB0C14" w:rsidRPr="00E87764" w:rsidRDefault="00AB0C14" w:rsidP="00BE4B16">
            <w:pPr>
              <w:pStyle w:val="Prrafodelista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sz w:val="24"/>
                <w:szCs w:val="24"/>
              </w:rPr>
              <w:t xml:space="preserve">("surface pre-reacted glass-ionomer filler"[All Fields] OR "S-PRG fillers"[All Fields]) AND ("fluoride release"[All Fields] OR "fluoride delivery system"[All Fields])      </w:t>
            </w:r>
          </w:p>
          <w:p w14:paraId="5A864E3C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43E44" w14:textId="77777777" w:rsidR="00AB0C14" w:rsidRPr="00E87764" w:rsidRDefault="00AB0C14" w:rsidP="00BE4B16">
            <w:pPr>
              <w:pStyle w:val="Prrafodelista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sz w:val="24"/>
                <w:szCs w:val="24"/>
              </w:rPr>
              <w:t xml:space="preserve">("surface pre-reacted glass-ionomer filler"[All Fields] OR "S-PRG fillers"[All Fields]) AND ("mechanical properties"[All Fields] OR "strength"[All Fields] OR "flexural strength"[All Fields] OR "durability"[All Fields] OR "wear resistance"[All Fields])       </w:t>
            </w:r>
          </w:p>
          <w:p w14:paraId="1F85BB2E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A8C94" w14:textId="77777777" w:rsidR="00AB0C14" w:rsidRPr="00E87764" w:rsidRDefault="00AB0C14" w:rsidP="00BE4B16">
            <w:pPr>
              <w:pStyle w:val="Prrafodelista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sz w:val="24"/>
                <w:szCs w:val="24"/>
              </w:rPr>
              <w:t xml:space="preserve">("surface pre-reacted glass-ionomer filler"[All Fields] OR "S-PRG fillers"[All Fields]) AND "Dentistry"[All Fields]      </w:t>
            </w:r>
          </w:p>
          <w:p w14:paraId="5AA004CC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E4E9B0" w14:textId="77777777" w:rsidR="00AB0C14" w:rsidRPr="00E87764" w:rsidRDefault="00AB0C14" w:rsidP="00BE4B16">
            <w:pPr>
              <w:pStyle w:val="Prrafodelista"/>
              <w:numPr>
                <w:ilvl w:val="0"/>
                <w:numId w:val="1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sz w:val="24"/>
                <w:szCs w:val="24"/>
              </w:rPr>
              <w:t>("surface pre-reacted glass-ionomer filler"[All Fields] OR "S-PRG fillers"[All Fields]) AND ("fluoride release"[All Fields] OR "fluoride delivery system"[All Fields]) AND ("mechanical properties"[All Fields] OR "strength"[All Fields] OR "flexural strength"[All Fields] OR "durability"[All Fields] OR "wear resistance"[All Fields]) AND "Dentistry"[All Fields]</w:t>
            </w:r>
          </w:p>
          <w:p w14:paraId="33E5EE23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C14" w14:paraId="24EAEB0F" w14:textId="77777777" w:rsidTr="00077740">
        <w:tc>
          <w:tcPr>
            <w:tcW w:w="8926" w:type="dxa"/>
          </w:tcPr>
          <w:p w14:paraId="32A52DB5" w14:textId="77777777" w:rsidR="00AB0C14" w:rsidRPr="00175C2E" w:rsidRDefault="00AB0C14" w:rsidP="00BE4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C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Direct</w:t>
            </w:r>
          </w:p>
          <w:p w14:paraId="05D7470F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DB6CF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C2E">
              <w:rPr>
                <w:rFonts w:ascii="Times New Roman" w:hAnsi="Times New Roman" w:cs="Times New Roman"/>
                <w:sz w:val="24"/>
                <w:szCs w:val="24"/>
              </w:rPr>
              <w:t>(“surface pre-reacted glass-ionomer filler” OR “S-PRG fillers”) AND (“fluoride release” OR “fluoride delivery system”) AND (“mechanical properties” OR “strength” OR “flexural strength”) AND (“Dentistry”)</w:t>
            </w:r>
          </w:p>
        </w:tc>
      </w:tr>
      <w:tr w:rsidR="00AB0C14" w14:paraId="2F72014E" w14:textId="77777777" w:rsidTr="00077740">
        <w:tc>
          <w:tcPr>
            <w:tcW w:w="8926" w:type="dxa"/>
          </w:tcPr>
          <w:p w14:paraId="63485957" w14:textId="77777777" w:rsidR="00AB0C14" w:rsidRPr="00E87764" w:rsidRDefault="00AB0C14" w:rsidP="00BE4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pus </w:t>
            </w:r>
          </w:p>
          <w:p w14:paraId="699855F7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26CC22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C2E">
              <w:rPr>
                <w:rFonts w:ascii="Times New Roman" w:hAnsi="Times New Roman" w:cs="Times New Roman"/>
                <w:sz w:val="24"/>
                <w:szCs w:val="24"/>
              </w:rPr>
              <w:t>(“surface pre-reacted glass-ionomer filler” OR “S-PRG fillers”) AND (“dental restoration materials” OR “dental fillings” OR “Dentistry”)</w:t>
            </w:r>
          </w:p>
        </w:tc>
      </w:tr>
      <w:tr w:rsidR="00AB0C14" w14:paraId="7DF82075" w14:textId="77777777" w:rsidTr="00077740">
        <w:tc>
          <w:tcPr>
            <w:tcW w:w="8926" w:type="dxa"/>
          </w:tcPr>
          <w:p w14:paraId="43A8D5B7" w14:textId="77777777" w:rsidR="00AB0C14" w:rsidRPr="00E87764" w:rsidRDefault="00AB0C14" w:rsidP="00BE4B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7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  <w:p w14:paraId="3F1BB927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9AE7AF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surface pre-reacted glass-ionomer filler” OR “S-PRG fillers”) AND (“fluoride release” OR “fluoride delivery system”) AND (“mechanical properties” OR “strength” OR “flexural strength”) AND (“Dentistry”)</w:t>
            </w:r>
          </w:p>
          <w:p w14:paraId="42B6E83C" w14:textId="77777777" w:rsidR="00AB0C14" w:rsidRDefault="00AB0C14" w:rsidP="00BE4B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2E060F" w14:textId="076F9D87" w:rsidR="008A65D0" w:rsidRDefault="008A65D0"/>
    <w:sectPr w:rsidR="008A65D0" w:rsidSect="00FF385D">
      <w:footerReference w:type="default" r:id="rId7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73668" w14:textId="77777777" w:rsidR="00C42C09" w:rsidRDefault="00C42C09">
      <w:pPr>
        <w:spacing w:after="0" w:line="240" w:lineRule="auto"/>
      </w:pPr>
      <w:r>
        <w:separator/>
      </w:r>
    </w:p>
  </w:endnote>
  <w:endnote w:type="continuationSeparator" w:id="0">
    <w:p w14:paraId="6DC881B9" w14:textId="77777777" w:rsidR="00C42C09" w:rsidRDefault="00C42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0077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EF7B9" w14:textId="50449A5C" w:rsidR="00817665" w:rsidRDefault="00817665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DE94A" w14:textId="77777777" w:rsidR="00817665" w:rsidRDefault="0081766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BC1B0" w14:textId="77777777" w:rsidR="00C42C09" w:rsidRDefault="00C42C09">
      <w:pPr>
        <w:spacing w:after="0" w:line="240" w:lineRule="auto"/>
      </w:pPr>
      <w:r>
        <w:separator/>
      </w:r>
    </w:p>
  </w:footnote>
  <w:footnote w:type="continuationSeparator" w:id="0">
    <w:p w14:paraId="2376D467" w14:textId="77777777" w:rsidR="00C42C09" w:rsidRDefault="00C42C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9320DF"/>
    <w:multiLevelType w:val="hybridMultilevel"/>
    <w:tmpl w:val="A2201F18"/>
    <w:lvl w:ilvl="0" w:tplc="D68E9502">
      <w:start w:val="1"/>
      <w:numFmt w:val="decimal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234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ytbA0MDK0MDW1NDVT0lEKTi0uzszPAykwqgUAzNN/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f0fzvyv0saqefze45ex2rsrwz020t92de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981D50"/>
    <w:rsid w:val="000044C8"/>
    <w:rsid w:val="00014DB6"/>
    <w:rsid w:val="00014DE9"/>
    <w:rsid w:val="000150A6"/>
    <w:rsid w:val="000150CA"/>
    <w:rsid w:val="00017894"/>
    <w:rsid w:val="000202DE"/>
    <w:rsid w:val="000332B7"/>
    <w:rsid w:val="0004577C"/>
    <w:rsid w:val="00050A77"/>
    <w:rsid w:val="000618CE"/>
    <w:rsid w:val="00065A22"/>
    <w:rsid w:val="00067448"/>
    <w:rsid w:val="000679B9"/>
    <w:rsid w:val="00070FC1"/>
    <w:rsid w:val="00074BCC"/>
    <w:rsid w:val="00077740"/>
    <w:rsid w:val="00077AF9"/>
    <w:rsid w:val="000A2107"/>
    <w:rsid w:val="000A2F1D"/>
    <w:rsid w:val="000B38E4"/>
    <w:rsid w:val="000C0D66"/>
    <w:rsid w:val="000C6D13"/>
    <w:rsid w:val="000D163B"/>
    <w:rsid w:val="001026AF"/>
    <w:rsid w:val="0011365A"/>
    <w:rsid w:val="00123445"/>
    <w:rsid w:val="00131A6B"/>
    <w:rsid w:val="0013766C"/>
    <w:rsid w:val="00141930"/>
    <w:rsid w:val="001528E6"/>
    <w:rsid w:val="00163754"/>
    <w:rsid w:val="00165A70"/>
    <w:rsid w:val="001A1F4B"/>
    <w:rsid w:val="001B1CE1"/>
    <w:rsid w:val="001C676C"/>
    <w:rsid w:val="001E1DA2"/>
    <w:rsid w:val="001E2683"/>
    <w:rsid w:val="001F3A81"/>
    <w:rsid w:val="00205633"/>
    <w:rsid w:val="002136E2"/>
    <w:rsid w:val="00213884"/>
    <w:rsid w:val="00220219"/>
    <w:rsid w:val="00222F84"/>
    <w:rsid w:val="00227BB5"/>
    <w:rsid w:val="00252CC9"/>
    <w:rsid w:val="00264954"/>
    <w:rsid w:val="00273081"/>
    <w:rsid w:val="00295675"/>
    <w:rsid w:val="00295F40"/>
    <w:rsid w:val="002A70C3"/>
    <w:rsid w:val="002D538B"/>
    <w:rsid w:val="002E6129"/>
    <w:rsid w:val="002F6F45"/>
    <w:rsid w:val="003042FE"/>
    <w:rsid w:val="0030497F"/>
    <w:rsid w:val="00322C30"/>
    <w:rsid w:val="00326014"/>
    <w:rsid w:val="0033594E"/>
    <w:rsid w:val="00352163"/>
    <w:rsid w:val="00355B05"/>
    <w:rsid w:val="00360135"/>
    <w:rsid w:val="00371BB3"/>
    <w:rsid w:val="00375253"/>
    <w:rsid w:val="00382937"/>
    <w:rsid w:val="00383AC5"/>
    <w:rsid w:val="00390AF0"/>
    <w:rsid w:val="00391B7D"/>
    <w:rsid w:val="0039770C"/>
    <w:rsid w:val="003A1504"/>
    <w:rsid w:val="003A4AD1"/>
    <w:rsid w:val="003A4F47"/>
    <w:rsid w:val="003A7BC9"/>
    <w:rsid w:val="003B18A6"/>
    <w:rsid w:val="003C62B3"/>
    <w:rsid w:val="003D666D"/>
    <w:rsid w:val="003D71ED"/>
    <w:rsid w:val="003E7A2F"/>
    <w:rsid w:val="003F4F83"/>
    <w:rsid w:val="00405BB8"/>
    <w:rsid w:val="0040637B"/>
    <w:rsid w:val="00413696"/>
    <w:rsid w:val="004242E2"/>
    <w:rsid w:val="00425ADA"/>
    <w:rsid w:val="00435C16"/>
    <w:rsid w:val="004451F9"/>
    <w:rsid w:val="004453EE"/>
    <w:rsid w:val="004547BC"/>
    <w:rsid w:val="004549E8"/>
    <w:rsid w:val="00460541"/>
    <w:rsid w:val="004726E3"/>
    <w:rsid w:val="0047277F"/>
    <w:rsid w:val="004821B1"/>
    <w:rsid w:val="0049617D"/>
    <w:rsid w:val="004A2BC0"/>
    <w:rsid w:val="004A34FA"/>
    <w:rsid w:val="004A3F50"/>
    <w:rsid w:val="004A51DE"/>
    <w:rsid w:val="004B2A52"/>
    <w:rsid w:val="004B5348"/>
    <w:rsid w:val="004C52DA"/>
    <w:rsid w:val="004C5A17"/>
    <w:rsid w:val="004E344B"/>
    <w:rsid w:val="004E3B3F"/>
    <w:rsid w:val="004F16BB"/>
    <w:rsid w:val="004F2007"/>
    <w:rsid w:val="004F5980"/>
    <w:rsid w:val="00502CF2"/>
    <w:rsid w:val="00516A98"/>
    <w:rsid w:val="00521E03"/>
    <w:rsid w:val="00526A0A"/>
    <w:rsid w:val="005311F8"/>
    <w:rsid w:val="00537517"/>
    <w:rsid w:val="00537655"/>
    <w:rsid w:val="00540D4E"/>
    <w:rsid w:val="00543E62"/>
    <w:rsid w:val="00547A18"/>
    <w:rsid w:val="005520C6"/>
    <w:rsid w:val="0058073C"/>
    <w:rsid w:val="00592188"/>
    <w:rsid w:val="00595502"/>
    <w:rsid w:val="005A242A"/>
    <w:rsid w:val="005A35D1"/>
    <w:rsid w:val="005A6B7E"/>
    <w:rsid w:val="005B4100"/>
    <w:rsid w:val="005B6219"/>
    <w:rsid w:val="005C4804"/>
    <w:rsid w:val="005C6AE4"/>
    <w:rsid w:val="005E5D41"/>
    <w:rsid w:val="005E5D9B"/>
    <w:rsid w:val="005F3000"/>
    <w:rsid w:val="005F4DAD"/>
    <w:rsid w:val="00600580"/>
    <w:rsid w:val="00600EAE"/>
    <w:rsid w:val="006068DD"/>
    <w:rsid w:val="006138A0"/>
    <w:rsid w:val="0062349B"/>
    <w:rsid w:val="006254BF"/>
    <w:rsid w:val="00632909"/>
    <w:rsid w:val="00647ADD"/>
    <w:rsid w:val="00666774"/>
    <w:rsid w:val="00667B91"/>
    <w:rsid w:val="006844B0"/>
    <w:rsid w:val="00684A4F"/>
    <w:rsid w:val="00687508"/>
    <w:rsid w:val="00694D5A"/>
    <w:rsid w:val="006B11E9"/>
    <w:rsid w:val="006B63DC"/>
    <w:rsid w:val="006D0D90"/>
    <w:rsid w:val="006D0FAF"/>
    <w:rsid w:val="006E1EB4"/>
    <w:rsid w:val="00700BE1"/>
    <w:rsid w:val="007258F9"/>
    <w:rsid w:val="007261A5"/>
    <w:rsid w:val="007267BF"/>
    <w:rsid w:val="00730DC2"/>
    <w:rsid w:val="007510E6"/>
    <w:rsid w:val="00752523"/>
    <w:rsid w:val="007568ED"/>
    <w:rsid w:val="00757C2B"/>
    <w:rsid w:val="007602EA"/>
    <w:rsid w:val="00767310"/>
    <w:rsid w:val="00774136"/>
    <w:rsid w:val="00796789"/>
    <w:rsid w:val="00797A18"/>
    <w:rsid w:val="007B1765"/>
    <w:rsid w:val="007B54C3"/>
    <w:rsid w:val="007B5FAF"/>
    <w:rsid w:val="007C1C41"/>
    <w:rsid w:val="007C249B"/>
    <w:rsid w:val="007D34AC"/>
    <w:rsid w:val="007E0CC5"/>
    <w:rsid w:val="007E43C0"/>
    <w:rsid w:val="007F76D0"/>
    <w:rsid w:val="00805000"/>
    <w:rsid w:val="00806F6D"/>
    <w:rsid w:val="0081168E"/>
    <w:rsid w:val="00815A90"/>
    <w:rsid w:val="00817665"/>
    <w:rsid w:val="008445C0"/>
    <w:rsid w:val="00853434"/>
    <w:rsid w:val="00861D3E"/>
    <w:rsid w:val="00864BA0"/>
    <w:rsid w:val="00866FA6"/>
    <w:rsid w:val="0088737F"/>
    <w:rsid w:val="00887B40"/>
    <w:rsid w:val="008A08F5"/>
    <w:rsid w:val="008A28DD"/>
    <w:rsid w:val="008A65D0"/>
    <w:rsid w:val="008A71F5"/>
    <w:rsid w:val="008B6F80"/>
    <w:rsid w:val="008C4BB0"/>
    <w:rsid w:val="008D4A3F"/>
    <w:rsid w:val="008D7058"/>
    <w:rsid w:val="008D7614"/>
    <w:rsid w:val="00901ACE"/>
    <w:rsid w:val="00904940"/>
    <w:rsid w:val="009122EE"/>
    <w:rsid w:val="0091321F"/>
    <w:rsid w:val="00913888"/>
    <w:rsid w:val="00944358"/>
    <w:rsid w:val="0094606A"/>
    <w:rsid w:val="0095418B"/>
    <w:rsid w:val="0097163E"/>
    <w:rsid w:val="00973F11"/>
    <w:rsid w:val="00981D50"/>
    <w:rsid w:val="009A31D2"/>
    <w:rsid w:val="009A4347"/>
    <w:rsid w:val="009A4AC6"/>
    <w:rsid w:val="009A7208"/>
    <w:rsid w:val="009B3D2C"/>
    <w:rsid w:val="009B5647"/>
    <w:rsid w:val="009D3FAE"/>
    <w:rsid w:val="009E1966"/>
    <w:rsid w:val="009E310D"/>
    <w:rsid w:val="009E5EA2"/>
    <w:rsid w:val="00A03AFE"/>
    <w:rsid w:val="00A11B53"/>
    <w:rsid w:val="00A2266E"/>
    <w:rsid w:val="00A34D4E"/>
    <w:rsid w:val="00A34EC3"/>
    <w:rsid w:val="00A35E3A"/>
    <w:rsid w:val="00A65F80"/>
    <w:rsid w:val="00A77B86"/>
    <w:rsid w:val="00A809A0"/>
    <w:rsid w:val="00A87106"/>
    <w:rsid w:val="00A96604"/>
    <w:rsid w:val="00AB0C14"/>
    <w:rsid w:val="00AB7663"/>
    <w:rsid w:val="00AD3809"/>
    <w:rsid w:val="00AD41B7"/>
    <w:rsid w:val="00AE73F2"/>
    <w:rsid w:val="00B036C7"/>
    <w:rsid w:val="00B10923"/>
    <w:rsid w:val="00B1566A"/>
    <w:rsid w:val="00B264C2"/>
    <w:rsid w:val="00B30E2C"/>
    <w:rsid w:val="00B43690"/>
    <w:rsid w:val="00B44F79"/>
    <w:rsid w:val="00B52BBB"/>
    <w:rsid w:val="00B55DF2"/>
    <w:rsid w:val="00B57B22"/>
    <w:rsid w:val="00B60A55"/>
    <w:rsid w:val="00B6628A"/>
    <w:rsid w:val="00B70863"/>
    <w:rsid w:val="00B70D30"/>
    <w:rsid w:val="00B7700B"/>
    <w:rsid w:val="00B87026"/>
    <w:rsid w:val="00BC033B"/>
    <w:rsid w:val="00BC2833"/>
    <w:rsid w:val="00BC784F"/>
    <w:rsid w:val="00BD18B8"/>
    <w:rsid w:val="00BE186E"/>
    <w:rsid w:val="00BE4B16"/>
    <w:rsid w:val="00BE7195"/>
    <w:rsid w:val="00C0390D"/>
    <w:rsid w:val="00C22EBE"/>
    <w:rsid w:val="00C32361"/>
    <w:rsid w:val="00C42C09"/>
    <w:rsid w:val="00C47DB8"/>
    <w:rsid w:val="00C5232E"/>
    <w:rsid w:val="00C53EFD"/>
    <w:rsid w:val="00C54FDF"/>
    <w:rsid w:val="00C63B88"/>
    <w:rsid w:val="00C641C0"/>
    <w:rsid w:val="00C6506C"/>
    <w:rsid w:val="00C72A12"/>
    <w:rsid w:val="00C97A21"/>
    <w:rsid w:val="00CA2D08"/>
    <w:rsid w:val="00CA5B5A"/>
    <w:rsid w:val="00CA6E63"/>
    <w:rsid w:val="00CB178B"/>
    <w:rsid w:val="00CD4BAF"/>
    <w:rsid w:val="00CD509E"/>
    <w:rsid w:val="00CE0DB2"/>
    <w:rsid w:val="00CE5E14"/>
    <w:rsid w:val="00CF5072"/>
    <w:rsid w:val="00CF53E1"/>
    <w:rsid w:val="00CF73C5"/>
    <w:rsid w:val="00D21051"/>
    <w:rsid w:val="00D214CE"/>
    <w:rsid w:val="00D361F6"/>
    <w:rsid w:val="00D5036F"/>
    <w:rsid w:val="00D563C3"/>
    <w:rsid w:val="00D64091"/>
    <w:rsid w:val="00D70961"/>
    <w:rsid w:val="00D856E1"/>
    <w:rsid w:val="00DA1E86"/>
    <w:rsid w:val="00DB392B"/>
    <w:rsid w:val="00DB5AEF"/>
    <w:rsid w:val="00DC769B"/>
    <w:rsid w:val="00DD0C6A"/>
    <w:rsid w:val="00DD5BDB"/>
    <w:rsid w:val="00DE666E"/>
    <w:rsid w:val="00E00A60"/>
    <w:rsid w:val="00E06E4A"/>
    <w:rsid w:val="00E11B52"/>
    <w:rsid w:val="00E249ED"/>
    <w:rsid w:val="00E30F31"/>
    <w:rsid w:val="00E33897"/>
    <w:rsid w:val="00E60534"/>
    <w:rsid w:val="00E60741"/>
    <w:rsid w:val="00E63377"/>
    <w:rsid w:val="00E63A45"/>
    <w:rsid w:val="00E658C4"/>
    <w:rsid w:val="00E766C2"/>
    <w:rsid w:val="00E87764"/>
    <w:rsid w:val="00E9009A"/>
    <w:rsid w:val="00E94084"/>
    <w:rsid w:val="00E96A1F"/>
    <w:rsid w:val="00EA21B6"/>
    <w:rsid w:val="00EA6A8E"/>
    <w:rsid w:val="00EB38B8"/>
    <w:rsid w:val="00EB7D05"/>
    <w:rsid w:val="00ED1C72"/>
    <w:rsid w:val="00EE2363"/>
    <w:rsid w:val="00F140A9"/>
    <w:rsid w:val="00F2494E"/>
    <w:rsid w:val="00F35D3C"/>
    <w:rsid w:val="00F54020"/>
    <w:rsid w:val="00F66987"/>
    <w:rsid w:val="00F7300E"/>
    <w:rsid w:val="00F77ECE"/>
    <w:rsid w:val="00F944CA"/>
    <w:rsid w:val="00FA76AD"/>
    <w:rsid w:val="00FA77D1"/>
    <w:rsid w:val="00FB441B"/>
    <w:rsid w:val="00FB69AA"/>
    <w:rsid w:val="00FC4FC3"/>
    <w:rsid w:val="00FC6581"/>
    <w:rsid w:val="00FD1E6C"/>
    <w:rsid w:val="00FD3CB9"/>
    <w:rsid w:val="00FD5126"/>
    <w:rsid w:val="00FF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8A93A"/>
  <w15:chartTrackingRefBased/>
  <w15:docId w15:val="{7B6FE154-3548-4D8E-B5CB-470515D7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6E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0D4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540D4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0D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540D4E"/>
    <w:rPr>
      <w:rFonts w:ascii="Calibri" w:hAnsi="Calibri"/>
      <w:noProof/>
      <w:lang w:val="en-US"/>
    </w:rPr>
  </w:style>
  <w:style w:type="table" w:styleId="Tablaconcuadrcula">
    <w:name w:val="Table Grid"/>
    <w:basedOn w:val="Tablanormal"/>
    <w:uiPriority w:val="39"/>
    <w:rsid w:val="00E87764"/>
    <w:pPr>
      <w:spacing w:after="0" w:line="240" w:lineRule="auto"/>
    </w:pPr>
    <w:rPr>
      <w:kern w:val="2"/>
      <w:lang w:val="en-US" w:bidi="ur-P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7764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CA6E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817665"/>
  </w:style>
  <w:style w:type="paragraph" w:styleId="Encabezado">
    <w:name w:val="header"/>
    <w:basedOn w:val="Normal"/>
    <w:link w:val="EncabezadoCar"/>
    <w:uiPriority w:val="99"/>
    <w:unhideWhenUsed/>
    <w:rsid w:val="008176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7665"/>
  </w:style>
  <w:style w:type="paragraph" w:styleId="Piedepgina">
    <w:name w:val="footer"/>
    <w:basedOn w:val="Normal"/>
    <w:link w:val="PiedepginaCar"/>
    <w:uiPriority w:val="99"/>
    <w:unhideWhenUsed/>
    <w:rsid w:val="008176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7665"/>
  </w:style>
  <w:style w:type="paragraph" w:styleId="Revisin">
    <w:name w:val="Revision"/>
    <w:hidden/>
    <w:uiPriority w:val="99"/>
    <w:semiHidden/>
    <w:rsid w:val="00817665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9A7208"/>
    <w:rPr>
      <w:color w:val="0000FF"/>
      <w:u w:val="single"/>
    </w:rPr>
  </w:style>
  <w:style w:type="paragraph" w:styleId="Sinespaciado">
    <w:name w:val="No Spacing"/>
    <w:uiPriority w:val="1"/>
    <w:qFormat/>
    <w:rsid w:val="009A7208"/>
    <w:pPr>
      <w:spacing w:after="0" w:line="240" w:lineRule="auto"/>
    </w:pPr>
  </w:style>
  <w:style w:type="character" w:styleId="Mencinsinresolver">
    <w:name w:val="Unresolved Mention"/>
    <w:basedOn w:val="Fuentedeprrafopredeter"/>
    <w:uiPriority w:val="99"/>
    <w:semiHidden/>
    <w:unhideWhenUsed/>
    <w:rsid w:val="009A72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A72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3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Saini</dc:creator>
  <cp:keywords/>
  <dc:description/>
  <cp:lastModifiedBy>Mario Alberto Alarcón Sánchez</cp:lastModifiedBy>
  <cp:revision>9</cp:revision>
  <dcterms:created xsi:type="dcterms:W3CDTF">2025-01-04T02:40:00Z</dcterms:created>
  <dcterms:modified xsi:type="dcterms:W3CDTF">2025-05-06T23:50:00Z</dcterms:modified>
  <cp:category/>
</cp:coreProperties>
</file>